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B3763" w14:textId="77777777" w:rsidR="004B4169" w:rsidRDefault="004B4169" w:rsidP="00F740FA"/>
    <w:p w14:paraId="50610819" w14:textId="77777777" w:rsidR="007B5DE4" w:rsidRDefault="007B5DE4" w:rsidP="007B5DE4">
      <w:r>
        <w:t>Supplementary Table S3. Growth in infants older than 3 months (n=23)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1132"/>
        <w:gridCol w:w="1724"/>
        <w:gridCol w:w="1815"/>
        <w:gridCol w:w="2429"/>
      </w:tblGrid>
      <w:tr w:rsidR="00901B5E" w14:paraId="5B5B2F0B" w14:textId="77777777">
        <w:trPr>
          <w:tblCellSpacing w:w="15" w:type="dxa"/>
        </w:trPr>
        <w:tc>
          <w:tcPr>
            <w:tcW w:w="0" w:type="auto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F6770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FE7FC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3A682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Day 1 mean ± SD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79BA7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Day 28 mean ± SD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B01A7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Mean difference (range)</w:t>
            </w:r>
          </w:p>
        </w:tc>
      </w:tr>
      <w:tr w:rsidR="00901B5E" w14:paraId="37C8FD0C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8AEDB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Weight (g)</w:t>
            </w:r>
          </w:p>
        </w:tc>
      </w:tr>
      <w:tr w:rsidR="00901B5E" w14:paraId="207AE447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08802" w14:textId="77777777" w:rsidR="00901B5E" w:rsidRDefault="00901B5E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759E" w14:textId="77777777" w:rsidR="00901B5E" w:rsidRDefault="00901B5E">
            <w:pPr>
              <w:spacing w:line="240" w:lineRule="auto"/>
            </w:pPr>
            <w:r>
              <w:t>Boys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2ED6A" w14:textId="77777777" w:rsidR="00901B5E" w:rsidRDefault="00901B5E">
            <w:pPr>
              <w:spacing w:line="240" w:lineRule="auto"/>
            </w:pPr>
            <w:r>
              <w:t>7,354 ± 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ACC21" w14:textId="77777777" w:rsidR="00901B5E" w:rsidRDefault="00901B5E">
            <w:pPr>
              <w:spacing w:line="240" w:lineRule="auto"/>
            </w:pPr>
            <w:r>
              <w:t>7,879 ± 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5F8E8" w14:textId="77777777" w:rsidR="00901B5E" w:rsidRDefault="00901B5E">
            <w:pPr>
              <w:spacing w:line="240" w:lineRule="auto"/>
            </w:pPr>
            <w:r>
              <w:t>525 (200–1,200)</w:t>
            </w:r>
          </w:p>
        </w:tc>
      </w:tr>
      <w:tr w:rsidR="00901B5E" w14:paraId="5037A353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44558" w14:textId="77777777" w:rsidR="00901B5E" w:rsidRDefault="00901B5E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51ABC" w14:textId="77777777" w:rsidR="00901B5E" w:rsidRDefault="00901B5E">
            <w:pPr>
              <w:spacing w:line="240" w:lineRule="auto"/>
            </w:pPr>
            <w:r>
              <w:t>Girls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F6900" w14:textId="77777777" w:rsidR="00901B5E" w:rsidRDefault="00901B5E">
            <w:pPr>
              <w:spacing w:line="240" w:lineRule="auto"/>
            </w:pPr>
            <w:r>
              <w:t>5,918 ± 1,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C0283" w14:textId="77777777" w:rsidR="00901B5E" w:rsidRDefault="00901B5E">
            <w:pPr>
              <w:spacing w:line="240" w:lineRule="auto"/>
            </w:pPr>
            <w:r>
              <w:t>6,239 ± 1,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92970" w14:textId="77777777" w:rsidR="00901B5E" w:rsidRDefault="00901B5E">
            <w:pPr>
              <w:spacing w:line="240" w:lineRule="auto"/>
            </w:pPr>
            <w:r>
              <w:t>375 (180–850)</w:t>
            </w:r>
          </w:p>
        </w:tc>
      </w:tr>
      <w:tr w:rsidR="00901B5E" w14:paraId="6146D60C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187E4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Length (cm)</w:t>
            </w:r>
          </w:p>
        </w:tc>
      </w:tr>
      <w:tr w:rsidR="00901B5E" w14:paraId="7EB3BAB7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E683E" w14:textId="77777777" w:rsidR="00901B5E" w:rsidRDefault="00901B5E">
            <w:pPr>
              <w:spacing w:line="240" w:lineRule="auto"/>
            </w:pPr>
            <w: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20EAD" w14:textId="77777777" w:rsidR="00901B5E" w:rsidRDefault="00901B5E">
            <w:pPr>
              <w:spacing w:line="240" w:lineRule="auto"/>
            </w:pPr>
            <w:r>
              <w:t>Boys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A024D" w14:textId="77777777" w:rsidR="00901B5E" w:rsidRDefault="00901B5E">
            <w:pPr>
              <w:spacing w:line="240" w:lineRule="auto"/>
            </w:pPr>
            <w:r>
              <w:t>64.5 ± 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71CC3" w14:textId="77777777" w:rsidR="00901B5E" w:rsidRDefault="00901B5E">
            <w:pPr>
              <w:spacing w:line="240" w:lineRule="auto"/>
            </w:pPr>
            <w:r>
              <w:t>67.3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7480C" w14:textId="77777777" w:rsidR="00901B5E" w:rsidRDefault="00901B5E">
            <w:pPr>
              <w:spacing w:line="240" w:lineRule="auto"/>
            </w:pPr>
            <w:r>
              <w:t>2.9 (0–9)</w:t>
            </w:r>
          </w:p>
        </w:tc>
      </w:tr>
      <w:tr w:rsidR="00901B5E" w14:paraId="739921CD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EEDD3" w14:textId="77777777" w:rsidR="00901B5E" w:rsidRDefault="00901B5E">
            <w:pPr>
              <w:spacing w:line="240" w:lineRule="auto"/>
            </w:pPr>
            <w: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68E7E" w14:textId="77777777" w:rsidR="00901B5E" w:rsidRDefault="00901B5E">
            <w:pPr>
              <w:spacing w:line="240" w:lineRule="auto"/>
            </w:pPr>
            <w:r>
              <w:t>Girls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5659E" w14:textId="77777777" w:rsidR="00901B5E" w:rsidRDefault="00901B5E">
            <w:pPr>
              <w:spacing w:line="240" w:lineRule="auto"/>
            </w:pPr>
            <w:r>
              <w:t>60.0 ±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8432E" w14:textId="77777777" w:rsidR="00901B5E" w:rsidRDefault="00901B5E">
            <w:pPr>
              <w:spacing w:line="240" w:lineRule="auto"/>
            </w:pPr>
            <w:r>
              <w:t>62.1 ±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5FAF3" w14:textId="77777777" w:rsidR="00901B5E" w:rsidRDefault="00901B5E">
            <w:pPr>
              <w:spacing w:line="240" w:lineRule="auto"/>
            </w:pPr>
            <w:r>
              <w:t>2.0 (1–3)</w:t>
            </w:r>
          </w:p>
        </w:tc>
      </w:tr>
      <w:tr w:rsidR="00901B5E" w14:paraId="67A59785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2BA65" w14:textId="77777777" w:rsidR="00901B5E" w:rsidRDefault="00901B5E">
            <w:pPr>
              <w:spacing w:line="240" w:lineRule="auto"/>
            </w:pPr>
            <w:r>
              <w:rPr>
                <w:b/>
                <w:bCs/>
              </w:rPr>
              <w:t>Head circumference (cm)</w:t>
            </w:r>
          </w:p>
        </w:tc>
      </w:tr>
      <w:tr w:rsidR="00901B5E" w14:paraId="6D2E860F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2B98F" w14:textId="77777777" w:rsidR="00901B5E" w:rsidRDefault="00901B5E">
            <w:pPr>
              <w:spacing w:line="240" w:lineRule="auto"/>
            </w:pPr>
            <w:r>
              <w:t>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58089" w14:textId="77777777" w:rsidR="00901B5E" w:rsidRDefault="00901B5E">
            <w:pPr>
              <w:spacing w:line="240" w:lineRule="auto"/>
            </w:pPr>
            <w:r>
              <w:t>Boys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0DC97" w14:textId="77777777" w:rsidR="00901B5E" w:rsidRDefault="00901B5E">
            <w:pPr>
              <w:spacing w:line="240" w:lineRule="auto"/>
            </w:pPr>
            <w:r>
              <w:t>42.5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B5802" w14:textId="77777777" w:rsidR="00901B5E" w:rsidRDefault="00901B5E">
            <w:pPr>
              <w:spacing w:line="240" w:lineRule="auto"/>
            </w:pPr>
            <w:r>
              <w:t>43.8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C25AF" w14:textId="77777777" w:rsidR="00901B5E" w:rsidRDefault="00901B5E">
            <w:pPr>
              <w:spacing w:line="240" w:lineRule="auto"/>
            </w:pPr>
            <w:r>
              <w:t>1.2 (0–4)</w:t>
            </w:r>
          </w:p>
        </w:tc>
      </w:tr>
      <w:tr w:rsidR="00901B5E" w14:paraId="77CE99FE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9E556" w14:textId="77777777" w:rsidR="00901B5E" w:rsidRDefault="00901B5E">
            <w:pPr>
              <w:spacing w:line="240" w:lineRule="auto"/>
            </w:pPr>
            <w:r>
              <w:t>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FDFB2" w14:textId="77777777" w:rsidR="00901B5E" w:rsidRDefault="00901B5E">
            <w:pPr>
              <w:spacing w:line="240" w:lineRule="auto"/>
            </w:pPr>
            <w:r>
              <w:t>Girls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58622" w14:textId="77777777" w:rsidR="00901B5E" w:rsidRDefault="00901B5E">
            <w:pPr>
              <w:spacing w:line="240" w:lineRule="auto"/>
            </w:pPr>
            <w:r>
              <w:t>40.0 ±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7915B" w14:textId="77777777" w:rsidR="00901B5E" w:rsidRDefault="00901B5E">
            <w:pPr>
              <w:spacing w:line="240" w:lineRule="auto"/>
            </w:pPr>
            <w:r>
              <w:t>42.9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02314" w14:textId="77777777" w:rsidR="00901B5E" w:rsidRDefault="00901B5E">
            <w:pPr>
              <w:spacing w:line="240" w:lineRule="auto"/>
            </w:pPr>
            <w:r>
              <w:t>2.7 (1–9)</w:t>
            </w:r>
          </w:p>
        </w:tc>
      </w:tr>
    </w:tbl>
    <w:p w14:paraId="4AEC2DF3" w14:textId="765A0338" w:rsidR="004B4169" w:rsidRDefault="004B4169" w:rsidP="007B5DE4"/>
    <w:sectPr w:rsidR="004B41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FA"/>
    <w:rsid w:val="001D1B23"/>
    <w:rsid w:val="001E27E0"/>
    <w:rsid w:val="0041167E"/>
    <w:rsid w:val="004B4169"/>
    <w:rsid w:val="005A0A32"/>
    <w:rsid w:val="006C7274"/>
    <w:rsid w:val="007B5DE4"/>
    <w:rsid w:val="00901B5E"/>
    <w:rsid w:val="00F041B9"/>
    <w:rsid w:val="00F740FA"/>
    <w:rsid w:val="00FA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66E4A"/>
  <w15:chartTrackingRefBased/>
  <w15:docId w15:val="{2253BA48-5670-4B8F-8FAF-DAF6509F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4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4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4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4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4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40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40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40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40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4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4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4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40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40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40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40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40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40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4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4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40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4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4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40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40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40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4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40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40FA"/>
    <w:rPr>
      <w:b/>
      <w:bCs/>
      <w:smallCaps/>
      <w:color w:val="0F4761" w:themeColor="accent1" w:themeShade="BF"/>
      <w:spacing w:val="5"/>
    </w:rPr>
  </w:style>
  <w:style w:type="table" w:customStyle="1" w:styleId="GridTable4-Accent1">
    <w:name w:val="Grid Table 4 - Accent 1"/>
    <w:basedOn w:val="Tablanormal"/>
    <w:uiPriority w:val="49"/>
    <w:rsid w:val="00F740F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433</Characters>
  <Application>Microsoft Office Word</Application>
  <DocSecurity>0</DocSecurity>
  <Lines>54</Lines>
  <Paragraphs>44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Eugenia Maciero</dc:creator>
  <cp:keywords/>
  <dc:description/>
  <cp:lastModifiedBy>AR Eugenia Maciero</cp:lastModifiedBy>
  <cp:revision>3</cp:revision>
  <dcterms:created xsi:type="dcterms:W3CDTF">2026-04-24T14:00:00Z</dcterms:created>
  <dcterms:modified xsi:type="dcterms:W3CDTF">2026-04-24T14:11:00Z</dcterms:modified>
</cp:coreProperties>
</file>